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8F83B" w14:textId="37DE388D" w:rsidR="007605A1" w:rsidRPr="00230D53" w:rsidRDefault="007605A1" w:rsidP="00230D53">
      <w:pPr>
        <w:pStyle w:val="Titolo1"/>
        <w:spacing w:before="5" w:line="480" w:lineRule="auto"/>
        <w:ind w:left="992" w:right="265" w:hanging="681"/>
        <w:jc w:val="center"/>
      </w:pPr>
      <w:r w:rsidRPr="00B247C5">
        <w:t xml:space="preserve">Appendix </w:t>
      </w:r>
      <w:r w:rsidR="00473834">
        <w:t>S</w:t>
      </w:r>
      <w:r w:rsidR="00326590">
        <w:t>6</w:t>
      </w:r>
    </w:p>
    <w:p w14:paraId="46306063" w14:textId="77777777" w:rsidR="006B49FD" w:rsidRDefault="006B49FD" w:rsidP="00230D53">
      <w:pPr>
        <w:rPr>
          <w:b/>
        </w:rPr>
      </w:pPr>
    </w:p>
    <w:p w14:paraId="438D1F63" w14:textId="49C14CEF" w:rsidR="008F2573" w:rsidRDefault="008F2573" w:rsidP="008F2573">
      <w:bookmarkStart w:id="0" w:name="_Hlk103888928"/>
      <w:r>
        <w:rPr>
          <w:b/>
        </w:rPr>
        <w:t xml:space="preserve">Table </w:t>
      </w:r>
      <w:r w:rsidR="00E82475">
        <w:rPr>
          <w:b/>
        </w:rPr>
        <w:t>S</w:t>
      </w:r>
      <w:r w:rsidR="00F66C29">
        <w:rPr>
          <w:b/>
        </w:rPr>
        <w:t>6</w:t>
      </w:r>
      <w:r>
        <w:rPr>
          <w:b/>
        </w:rPr>
        <w:t xml:space="preserve">. </w:t>
      </w:r>
      <w:r>
        <w:t>Items used in the survey to measure economic literacy.</w:t>
      </w:r>
    </w:p>
    <w:p w14:paraId="336B5BCE" w14:textId="7D0F0058" w:rsidR="008F2573" w:rsidRDefault="008F2573" w:rsidP="008F2573">
      <w:r>
        <w:fldChar w:fldCharType="begin" w:fldLock="1"/>
      </w:r>
      <w:r>
        <w:instrText>ADDIN CSL_CITATION {"citationItems":[{"id":"ITEM-1","itemData":{"DOI":"10.1080/00220485.2013.795462","ISSN":"0022-0485","author":[{"dropping-particle":"","family":"Walstad","given":"William B","non-dropping-particle":"","parse-names":false,"suffix":""},{"dropping-particle":"","family":"Rebeck","given":"Ken","non-dropping-particle":"","parse-names":false,"suffix":""},{"dropping-particle":"","family":"Butters","given":"Roger B","non-dropping-particle":"","parse-names":false,"suffix":""}],"container-title":"The Journal of Economic Education","id":"ITEM-1","issue":"3","issued":{"date-parts":[["2013","7","1"]]},"note":"doi: 10.1080/00220485.2013.795462","page":"298-309","publisher":"Routledge","title":"The Test of Economic Literacy: Development and Results","type":"article-journal","volume":"44"},"uris":["http://www.mendeley.com/documents/?uuid=63b3fa96-05ad-4b32-85a4-f36d36c81c8c"]}],"mendeley":{"formattedCitation":"(Walstad et al., 2013)","plainTextFormattedCitation":"(Walstad et al., 2013)","previouslyFormattedCitation":"(Walstad et al., 2013)"},"properties":{"noteIndex":0},"schema":"https://github.com/citation-style-language/schema/raw/master/csl-citation.json"}</w:instrText>
      </w:r>
      <w:r>
        <w:fldChar w:fldCharType="end"/>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0"/>
      </w:tblGrid>
      <w:tr w:rsidR="008F2573" w14:paraId="7DE068DF" w14:textId="77777777" w:rsidTr="008F2573">
        <w:tc>
          <w:tcPr>
            <w:tcW w:w="5000" w:type="pct"/>
            <w:tcBorders>
              <w:top w:val="single" w:sz="4" w:space="0" w:color="auto"/>
              <w:left w:val="nil"/>
              <w:bottom w:val="single" w:sz="4" w:space="0" w:color="auto"/>
              <w:right w:val="nil"/>
            </w:tcBorders>
            <w:hideMark/>
          </w:tcPr>
          <w:bookmarkEnd w:id="0"/>
          <w:p w14:paraId="38ADC80D" w14:textId="77777777" w:rsidR="008F2573" w:rsidRDefault="008F2573">
            <w:r>
              <w:t xml:space="preserve">Economic Literacy </w:t>
            </w:r>
          </w:p>
        </w:tc>
      </w:tr>
      <w:tr w:rsidR="008F2573" w14:paraId="4C506CF8" w14:textId="77777777" w:rsidTr="008F2573">
        <w:tc>
          <w:tcPr>
            <w:tcW w:w="5000" w:type="pct"/>
            <w:tcBorders>
              <w:top w:val="single" w:sz="4" w:space="0" w:color="auto"/>
              <w:left w:val="nil"/>
              <w:bottom w:val="single" w:sz="4" w:space="0" w:color="auto"/>
              <w:right w:val="nil"/>
            </w:tcBorders>
            <w:hideMark/>
          </w:tcPr>
          <w:p w14:paraId="25241E29" w14:textId="77777777" w:rsidR="008F2573" w:rsidRDefault="008F2573">
            <w:r>
              <w:t>ITEM 8. If the government decides to reduce the payroll taxes on the wages and salaries of workers, then there will most likely be: A. a decrease in saving. B. a decrease in investment. C. an increase in consumption. D. an increase in unemployment.</w:t>
            </w:r>
          </w:p>
          <w:p w14:paraId="75A5DB24" w14:textId="77777777" w:rsidR="008F2573" w:rsidRDefault="008F2573">
            <w:r>
              <w:t>ITEM 9. A high school student buys a sweatshirt from a store. The sweatshirt is on sale at a 20 percent discount off the regular price. In this exchange, A. the student and the store benefit. B. the student benefits, but the store does not. C. the store benefits, but the student does not. D. neither the student nor the store benefits.</w:t>
            </w:r>
          </w:p>
          <w:p w14:paraId="76D4E285" w14:textId="77777777" w:rsidR="008F2573" w:rsidRDefault="008F2573">
            <w:r>
              <w:t>ITEM 13. When there is a shortage of a product in a competitive market, it is usually the case that the A. market price of the product will eventually increase. B. market price of the product will eventually decrease. C. quantity of the product exchanged in the market will eventually decrease. D. quantity of the product exchanged in the market will not change, but demand will increase.</w:t>
            </w:r>
          </w:p>
          <w:p w14:paraId="6002FEA0" w14:textId="77777777" w:rsidR="008F2573" w:rsidRDefault="008F2573">
            <w:r>
              <w:t>ITEM 15. In a competitive market, the price of a product is $5.00. If the government passes a law that sets a minimum price of the product at $6.00, this change will most likely result in A. a surplus of the product. B. a shortage of the product. C. a decrease in the supply of the product. D. an increase in the demand for the product.</w:t>
            </w:r>
          </w:p>
          <w:p w14:paraId="6DEF3922" w14:textId="77777777" w:rsidR="008F2573" w:rsidRDefault="008F2573">
            <w:r>
              <w:t>ITEM 17. In a competitive market, the price of wheat is likely to be increased by A. a decrease in the supply of wheat. B. a decrease in the demand for wheat. C. more capital investment in wheat farms. D. new machines reducing the cost of producing wheat.</w:t>
            </w:r>
          </w:p>
          <w:p w14:paraId="0D6FB49B" w14:textId="77777777" w:rsidR="008F2573" w:rsidRDefault="008F2573">
            <w:r>
              <w:t>ITEM 23. What primary function is money serving when it is used to buy a ticket to a movie? A. Store of value. B. Flow of funds. C. Unit of account. D. Medium of exchange.</w:t>
            </w:r>
          </w:p>
          <w:p w14:paraId="11705D7A" w14:textId="77777777" w:rsidR="008F2573" w:rsidRDefault="008F2573">
            <w:r>
              <w:t>ITEM 25. Inflation is an increase in A. interest rates over time. B. the standard of living over time. C. the general level of prices over time. D. real gross domestic product over time.</w:t>
            </w:r>
          </w:p>
          <w:p w14:paraId="1EBEC985" w14:textId="77777777" w:rsidR="008F2573" w:rsidRDefault="008F2573">
            <w:r>
              <w:t>ITEM 26. An increase in real interest rates provides an incentive for people to save A. less and borrow less. B. more and borrow less. C. less and borrow more. D. more and borrow more.</w:t>
            </w:r>
          </w:p>
          <w:p w14:paraId="1845AFA3" w14:textId="77777777" w:rsidR="008F2573" w:rsidRDefault="008F2573">
            <w:r>
              <w:t>ITEM 30. A basic role of entrepreneurs in the economy is to A. create dividends for investors in new businesses. B. buy and sell the common stocks of new corporations. C. take the risks associated with starting new businesses. D. show government what new products the economy can produce and sell.</w:t>
            </w:r>
          </w:p>
          <w:p w14:paraId="446FBC28" w14:textId="77777777" w:rsidR="008F2573" w:rsidRDefault="008F2573">
            <w:r>
              <w:t>ITEM 41. An economy will typically experience a decline in its unemployment rate when there is A. an increase in population. B. a decrease in consumer incomes. C. an increase in economic growth. D. a decrease in business investment.</w:t>
            </w:r>
          </w:p>
          <w:p w14:paraId="0D92305D" w14:textId="77777777" w:rsidR="008F2573" w:rsidRDefault="008F2573">
            <w:r>
              <w:t>ITEM 42. If your annual income rises by 50% while prices of the things you buy rise by 100%, then your A. real income has risen. B. real income has fallen. C. money income has fallen. D. real income is not affected.</w:t>
            </w:r>
          </w:p>
          <w:p w14:paraId="3C560D7E" w14:textId="77777777" w:rsidR="008F2573" w:rsidRDefault="008F2573">
            <w:r>
              <w:t>ITEM 44. A government budget deficit exists when A. tax revenues are falling. B. government spending is rising. C. the national debt is decreasing. D. government spending is greater than tax revenues.</w:t>
            </w:r>
          </w:p>
        </w:tc>
      </w:tr>
    </w:tbl>
    <w:p w14:paraId="447149E6" w14:textId="77777777" w:rsidR="008F2573" w:rsidRDefault="008F2573" w:rsidP="008F2573"/>
    <w:p w14:paraId="2D29B709" w14:textId="1326F107" w:rsidR="00230D53" w:rsidRPr="00230D53" w:rsidRDefault="00230D53" w:rsidP="00230D53">
      <w:pPr>
        <w:spacing w:line="480" w:lineRule="auto"/>
        <w:rPr>
          <w:sz w:val="24"/>
          <w:szCs w:val="24"/>
          <w:lang w:val="en-GB"/>
        </w:rPr>
      </w:pPr>
    </w:p>
    <w:sectPr w:rsidR="00230D53" w:rsidRPr="00230D53" w:rsidSect="00EB77C0">
      <w:headerReference w:type="default" r:id="rId7"/>
      <w:pgSz w:w="11910" w:h="16860"/>
      <w:pgMar w:top="1440" w:right="1080" w:bottom="1440" w:left="1080" w:header="707"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70632" w14:textId="77777777" w:rsidR="00527F17" w:rsidRDefault="00527F17">
      <w:r>
        <w:separator/>
      </w:r>
    </w:p>
  </w:endnote>
  <w:endnote w:type="continuationSeparator" w:id="0">
    <w:p w14:paraId="25E3FA11" w14:textId="77777777" w:rsidR="00527F17" w:rsidRDefault="00527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0C277" w14:textId="77777777" w:rsidR="00527F17" w:rsidRDefault="00527F17">
      <w:r>
        <w:separator/>
      </w:r>
    </w:p>
  </w:footnote>
  <w:footnote w:type="continuationSeparator" w:id="0">
    <w:p w14:paraId="14C1E9EB" w14:textId="77777777" w:rsidR="00527F17" w:rsidRDefault="00527F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AEEE6" w14:textId="77777777" w:rsidR="007F5A2E" w:rsidRDefault="007F5A2E">
    <w:pPr>
      <w:pStyle w:val="Corpotesto"/>
      <w:spacing w:line="14" w:lineRule="auto"/>
      <w:rPr>
        <w:sz w:val="20"/>
      </w:rPr>
    </w:pPr>
    <w:r>
      <w:rPr>
        <w:noProof/>
        <w:lang w:val="it-IT" w:eastAsia="it-IT"/>
      </w:rPr>
      <mc:AlternateContent>
        <mc:Choice Requires="wps">
          <w:drawing>
            <wp:anchor distT="0" distB="0" distL="114300" distR="114300" simplePos="0" relativeHeight="487469568" behindDoc="1" locked="0" layoutInCell="1" allowOverlap="1" wp14:anchorId="61195143" wp14:editId="234F609E">
              <wp:simplePos x="0" y="0"/>
              <wp:positionH relativeFrom="page">
                <wp:posOffset>6286500</wp:posOffset>
              </wp:positionH>
              <wp:positionV relativeFrom="page">
                <wp:posOffset>438149</wp:posOffset>
              </wp:positionV>
              <wp:extent cx="266700" cy="257175"/>
              <wp:effectExtent l="0" t="0" r="0" b="952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7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2D6CA6" w14:textId="49A48EE3" w:rsidR="007F5A2E" w:rsidRDefault="007F5A2E">
                          <w:pPr>
                            <w:pStyle w:val="Corpotesto"/>
                            <w:spacing w:before="20"/>
                            <w:ind w:left="60"/>
                            <w:rPr>
                              <w:rFonts w:ascii="Cambria"/>
                            </w:rPr>
                          </w:pPr>
                          <w:r>
                            <w:fldChar w:fldCharType="begin"/>
                          </w:r>
                          <w:r>
                            <w:rPr>
                              <w:rFonts w:ascii="Cambria"/>
                            </w:rPr>
                            <w:instrText xml:space="preserve"> PAGE </w:instrText>
                          </w:r>
                          <w:r>
                            <w:fldChar w:fldCharType="separate"/>
                          </w:r>
                          <w:r w:rsidR="00357BFB">
                            <w:rPr>
                              <w:rFonts w:ascii="Cambria"/>
                              <w:noProof/>
                            </w:rPr>
                            <w:t>1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195143" id="_x0000_t202" coordsize="21600,21600" o:spt="202" path="m,l,21600r21600,l21600,xe">
              <v:stroke joinstyle="miter"/>
              <v:path gradientshapeok="t" o:connecttype="rect"/>
            </v:shapetype>
            <v:shape id="Text Box 1" o:spid="_x0000_s1026" type="#_x0000_t202" style="position:absolute;margin-left:495pt;margin-top:34.5pt;width:21pt;height:20.25pt;z-index:-15846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" filled="f" stroked="f">
              <v:textbox inset="0,0,0,0">
                <w:txbxContent>
                  <w:p w14:paraId="752D6CA6" w14:textId="49A48EE3" w:rsidR="007F5A2E" w:rsidRDefault="007F5A2E">
                    <w:pPr>
                      <w:pStyle w:val="Corpotesto"/>
                      <w:spacing w:before="20"/>
                      <w:ind w:left="60"/>
                      <w:rPr>
                        <w:rFonts w:ascii="Cambria"/>
                      </w:rPr>
                    </w:pPr>
                    <w:r>
                      <w:fldChar w:fldCharType="begin"/>
                    </w:r>
                    <w:r>
                      <w:rPr>
                        <w:rFonts w:ascii="Cambria"/>
                      </w:rPr>
                      <w:instrText xml:space="preserve"> PAGE </w:instrText>
                    </w:r>
                    <w:r>
                      <w:fldChar w:fldCharType="separate"/>
                    </w:r>
                    <w:r w:rsidR="00357BFB">
                      <w:rPr>
                        <w:rFonts w:ascii="Cambria"/>
                        <w:noProof/>
                      </w:rPr>
                      <w:t>16</w:t>
                    </w:r>
                    <w:r>
                      <w:fldChar w:fldCharType="end"/>
                    </w:r>
                  </w:p>
                </w:txbxContent>
              </v:textbox>
              <w10:wrap anchorx="page" anchory="page"/>
            </v:shape>
          </w:pict>
        </mc:Fallback>
      </mc:AlternateContent>
    </w:r>
    <w:r>
      <w:rPr>
        <w:noProof/>
        <w:lang w:val="it-IT" w:eastAsia="it-IT"/>
      </w:rPr>
      <mc:AlternateContent>
        <mc:Choice Requires="wps">
          <w:drawing>
            <wp:anchor distT="0" distB="0" distL="114300" distR="114300" simplePos="0" relativeHeight="487469056" behindDoc="1" locked="0" layoutInCell="1" allowOverlap="1" wp14:anchorId="373A48BE" wp14:editId="52057578">
              <wp:simplePos x="0" y="0"/>
              <wp:positionH relativeFrom="page">
                <wp:posOffset>1133475</wp:posOffset>
              </wp:positionH>
              <wp:positionV relativeFrom="page">
                <wp:posOffset>295276</wp:posOffset>
              </wp:positionV>
              <wp:extent cx="5095875" cy="400050"/>
              <wp:effectExtent l="0" t="0" r="952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5875" cy="400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6E9A37" w14:textId="77777777" w:rsidR="007F5A2E" w:rsidRPr="00BC12D9" w:rsidRDefault="007F5A2E" w:rsidP="00BD6C3F">
                          <w:pPr>
                            <w:pStyle w:val="Corpotesto"/>
                            <w:spacing w:before="20"/>
                            <w:ind w:left="20"/>
                            <w:rPr>
                              <w:rFonts w:ascii="Cambria" w:hAnsi="Cambria"/>
                              <w:caps/>
                            </w:rPr>
                          </w:pPr>
                          <w:r w:rsidRPr="00BC12D9">
                            <w:rPr>
                              <w:rFonts w:ascii="Cambria" w:hAnsi="Cambria"/>
                              <w:caps/>
                            </w:rPr>
                            <w:t xml:space="preserve">format </w:t>
                          </w:r>
                          <w:r>
                            <w:rPr>
                              <w:rFonts w:ascii="Cambria" w:hAnsi="Cambria"/>
                              <w:caps/>
                            </w:rPr>
                            <w:t>AND</w:t>
                          </w:r>
                          <w:r w:rsidRPr="00BC12D9">
                            <w:rPr>
                              <w:rFonts w:ascii="Cambria" w:hAnsi="Cambria"/>
                              <w:caps/>
                            </w:rPr>
                            <w:t xml:space="preserve"> </w:t>
                          </w:r>
                          <w:r>
                            <w:rPr>
                              <w:rFonts w:ascii="Cambria" w:hAnsi="Cambria"/>
                              <w:caps/>
                            </w:rPr>
                            <w:t xml:space="preserve">PERCEPTION OF </w:t>
                          </w:r>
                          <w:r w:rsidRPr="00BC12D9">
                            <w:rPr>
                              <w:rFonts w:ascii="Cambria" w:hAnsi="Cambria"/>
                              <w:caps/>
                            </w:rPr>
                            <w:t>immigration</w:t>
                          </w:r>
                          <w:r>
                            <w:rPr>
                              <w:rFonts w:ascii="Cambria" w:hAnsi="Cambria"/>
                              <w:caps/>
                            </w:rPr>
                            <w:t xml:space="preserve"> GROWTH RATES</w:t>
                          </w:r>
                        </w:p>
                        <w:p w14:paraId="121EEFAC" w14:textId="77777777" w:rsidR="007F5A2E" w:rsidRDefault="007F5A2E"/>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3A48BE" id="Text Box 2" o:spid="_x0000_s1027" type="#_x0000_t202" style="position:absolute;margin-left:89.25pt;margin-top:23.25pt;width:401.25pt;height:31.5pt;z-index:-15847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" filled="f" stroked="f">
              <v:textbox inset="0,0,0,0">
                <w:txbxContent>
                  <w:p w14:paraId="346E9A37" w14:textId="77777777" w:rsidR="007F5A2E" w:rsidRPr="00BC12D9" w:rsidRDefault="007F5A2E" w:rsidP="00BD6C3F">
                    <w:pPr>
                      <w:pStyle w:val="Corpotesto"/>
                      <w:spacing w:before="20"/>
                      <w:ind w:left="20"/>
                      <w:rPr>
                        <w:rFonts w:ascii="Cambria" w:hAnsi="Cambria"/>
                        <w:caps/>
                      </w:rPr>
                    </w:pPr>
                    <w:r w:rsidRPr="00BC12D9">
                      <w:rPr>
                        <w:rFonts w:ascii="Cambria" w:hAnsi="Cambria"/>
                        <w:caps/>
                      </w:rPr>
                      <w:t xml:space="preserve">format </w:t>
                    </w:r>
                    <w:r>
                      <w:rPr>
                        <w:rFonts w:ascii="Cambria" w:hAnsi="Cambria"/>
                        <w:caps/>
                      </w:rPr>
                      <w:t>AND</w:t>
                    </w:r>
                    <w:r w:rsidRPr="00BC12D9">
                      <w:rPr>
                        <w:rFonts w:ascii="Cambria" w:hAnsi="Cambria"/>
                        <w:caps/>
                      </w:rPr>
                      <w:t xml:space="preserve"> </w:t>
                    </w:r>
                    <w:r>
                      <w:rPr>
                        <w:rFonts w:ascii="Cambria" w:hAnsi="Cambria"/>
                        <w:caps/>
                      </w:rPr>
                      <w:t xml:space="preserve">PERCEPTION OF </w:t>
                    </w:r>
                    <w:r w:rsidRPr="00BC12D9">
                      <w:rPr>
                        <w:rFonts w:ascii="Cambria" w:hAnsi="Cambria"/>
                        <w:caps/>
                      </w:rPr>
                      <w:t>immigration</w:t>
                    </w:r>
                    <w:r>
                      <w:rPr>
                        <w:rFonts w:ascii="Cambria" w:hAnsi="Cambria"/>
                        <w:caps/>
                      </w:rPr>
                      <w:t xml:space="preserve"> GROWTH RATES</w:t>
                    </w:r>
                  </w:p>
                  <w:p w14:paraId="121EEFAC" w14:textId="77777777" w:rsidR="007F5A2E" w:rsidRDefault="007F5A2E"/>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GwNDc3NzA3MwNiIyUdpeDU4uLM/DyQAkPTWgDkGwqjLQAAAA=="/>
  </w:docVars>
  <w:rsids>
    <w:rsidRoot w:val="00A9212A"/>
    <w:rsid w:val="00000D78"/>
    <w:rsid w:val="00004129"/>
    <w:rsid w:val="00006354"/>
    <w:rsid w:val="00010680"/>
    <w:rsid w:val="000139AB"/>
    <w:rsid w:val="0001509D"/>
    <w:rsid w:val="00017687"/>
    <w:rsid w:val="000208DA"/>
    <w:rsid w:val="00023696"/>
    <w:rsid w:val="00025BFC"/>
    <w:rsid w:val="000321B3"/>
    <w:rsid w:val="00036A08"/>
    <w:rsid w:val="00040678"/>
    <w:rsid w:val="00044025"/>
    <w:rsid w:val="00045475"/>
    <w:rsid w:val="00045B85"/>
    <w:rsid w:val="00050EBB"/>
    <w:rsid w:val="00051315"/>
    <w:rsid w:val="00053D92"/>
    <w:rsid w:val="00055B99"/>
    <w:rsid w:val="000569AF"/>
    <w:rsid w:val="00070720"/>
    <w:rsid w:val="00073ABC"/>
    <w:rsid w:val="00076C2A"/>
    <w:rsid w:val="00077D14"/>
    <w:rsid w:val="00080121"/>
    <w:rsid w:val="00080BCF"/>
    <w:rsid w:val="00081331"/>
    <w:rsid w:val="000819E7"/>
    <w:rsid w:val="00083617"/>
    <w:rsid w:val="000845C6"/>
    <w:rsid w:val="00090163"/>
    <w:rsid w:val="000A104F"/>
    <w:rsid w:val="000A3CBD"/>
    <w:rsid w:val="000A731B"/>
    <w:rsid w:val="000B1E2E"/>
    <w:rsid w:val="000C14CC"/>
    <w:rsid w:val="000D1515"/>
    <w:rsid w:val="000D5B21"/>
    <w:rsid w:val="000D5BF5"/>
    <w:rsid w:val="000D6BED"/>
    <w:rsid w:val="000E1147"/>
    <w:rsid w:val="000E56EE"/>
    <w:rsid w:val="000E6C3B"/>
    <w:rsid w:val="000F105A"/>
    <w:rsid w:val="000F1518"/>
    <w:rsid w:val="000F44EF"/>
    <w:rsid w:val="000F5C6B"/>
    <w:rsid w:val="001118EB"/>
    <w:rsid w:val="00112C96"/>
    <w:rsid w:val="00114C02"/>
    <w:rsid w:val="0011556D"/>
    <w:rsid w:val="00115AFF"/>
    <w:rsid w:val="0011731A"/>
    <w:rsid w:val="0012092F"/>
    <w:rsid w:val="00122333"/>
    <w:rsid w:val="00123C9A"/>
    <w:rsid w:val="0012539E"/>
    <w:rsid w:val="00131DB3"/>
    <w:rsid w:val="00133C76"/>
    <w:rsid w:val="001349D3"/>
    <w:rsid w:val="00135710"/>
    <w:rsid w:val="00140339"/>
    <w:rsid w:val="0014477C"/>
    <w:rsid w:val="0014491E"/>
    <w:rsid w:val="00144F3C"/>
    <w:rsid w:val="00145E5D"/>
    <w:rsid w:val="00150244"/>
    <w:rsid w:val="00156A55"/>
    <w:rsid w:val="0015703C"/>
    <w:rsid w:val="00160EE3"/>
    <w:rsid w:val="00176EF1"/>
    <w:rsid w:val="001820DA"/>
    <w:rsid w:val="001822CE"/>
    <w:rsid w:val="001844D0"/>
    <w:rsid w:val="00191664"/>
    <w:rsid w:val="001A071E"/>
    <w:rsid w:val="001A18A8"/>
    <w:rsid w:val="001A1B66"/>
    <w:rsid w:val="001A244E"/>
    <w:rsid w:val="001A3FB1"/>
    <w:rsid w:val="001A7A1D"/>
    <w:rsid w:val="001B35AD"/>
    <w:rsid w:val="001B5F6E"/>
    <w:rsid w:val="001B60A2"/>
    <w:rsid w:val="001B670A"/>
    <w:rsid w:val="001C059B"/>
    <w:rsid w:val="001C0DD9"/>
    <w:rsid w:val="001C5190"/>
    <w:rsid w:val="001C5311"/>
    <w:rsid w:val="001C7535"/>
    <w:rsid w:val="001D5A33"/>
    <w:rsid w:val="001D6AA1"/>
    <w:rsid w:val="001E4F7A"/>
    <w:rsid w:val="001E7161"/>
    <w:rsid w:val="001F233F"/>
    <w:rsid w:val="001F5BDF"/>
    <w:rsid w:val="001F7717"/>
    <w:rsid w:val="002071B3"/>
    <w:rsid w:val="002108E2"/>
    <w:rsid w:val="00213161"/>
    <w:rsid w:val="002303DB"/>
    <w:rsid w:val="00230D53"/>
    <w:rsid w:val="0023162B"/>
    <w:rsid w:val="00233318"/>
    <w:rsid w:val="002345E6"/>
    <w:rsid w:val="00236D11"/>
    <w:rsid w:val="0024159C"/>
    <w:rsid w:val="00245885"/>
    <w:rsid w:val="00257BED"/>
    <w:rsid w:val="0026061E"/>
    <w:rsid w:val="00262516"/>
    <w:rsid w:val="002632DE"/>
    <w:rsid w:val="00263CD2"/>
    <w:rsid w:val="00274E28"/>
    <w:rsid w:val="00276D7D"/>
    <w:rsid w:val="002866F6"/>
    <w:rsid w:val="00291119"/>
    <w:rsid w:val="00291A17"/>
    <w:rsid w:val="00292032"/>
    <w:rsid w:val="002937D9"/>
    <w:rsid w:val="002B312B"/>
    <w:rsid w:val="002B648A"/>
    <w:rsid w:val="002B79FC"/>
    <w:rsid w:val="002C2AA2"/>
    <w:rsid w:val="002C614E"/>
    <w:rsid w:val="002C6863"/>
    <w:rsid w:val="002D28D9"/>
    <w:rsid w:val="002E2654"/>
    <w:rsid w:val="002E5A2B"/>
    <w:rsid w:val="002E6266"/>
    <w:rsid w:val="002F6C01"/>
    <w:rsid w:val="00304100"/>
    <w:rsid w:val="00313EB2"/>
    <w:rsid w:val="00316E93"/>
    <w:rsid w:val="00326590"/>
    <w:rsid w:val="0033324F"/>
    <w:rsid w:val="00335959"/>
    <w:rsid w:val="00336C71"/>
    <w:rsid w:val="003429E4"/>
    <w:rsid w:val="00343640"/>
    <w:rsid w:val="00355E67"/>
    <w:rsid w:val="00357BFB"/>
    <w:rsid w:val="0036091D"/>
    <w:rsid w:val="00361247"/>
    <w:rsid w:val="003716B5"/>
    <w:rsid w:val="003732A0"/>
    <w:rsid w:val="00376318"/>
    <w:rsid w:val="00380A9C"/>
    <w:rsid w:val="00382039"/>
    <w:rsid w:val="00385ABF"/>
    <w:rsid w:val="00390D0A"/>
    <w:rsid w:val="003A3AD1"/>
    <w:rsid w:val="003A60FE"/>
    <w:rsid w:val="003B0D5C"/>
    <w:rsid w:val="003B4042"/>
    <w:rsid w:val="003B5E13"/>
    <w:rsid w:val="003C4A23"/>
    <w:rsid w:val="003C745D"/>
    <w:rsid w:val="003C79B3"/>
    <w:rsid w:val="003C7E03"/>
    <w:rsid w:val="003D533E"/>
    <w:rsid w:val="003E0BFE"/>
    <w:rsid w:val="003E44F8"/>
    <w:rsid w:val="003E4619"/>
    <w:rsid w:val="003E643F"/>
    <w:rsid w:val="003F4005"/>
    <w:rsid w:val="003F4CD3"/>
    <w:rsid w:val="00410CD6"/>
    <w:rsid w:val="00410F0E"/>
    <w:rsid w:val="004210F4"/>
    <w:rsid w:val="00422869"/>
    <w:rsid w:val="00424026"/>
    <w:rsid w:val="0042473F"/>
    <w:rsid w:val="004303EC"/>
    <w:rsid w:val="0044601E"/>
    <w:rsid w:val="004500A4"/>
    <w:rsid w:val="00451177"/>
    <w:rsid w:val="00456ADD"/>
    <w:rsid w:val="00456C97"/>
    <w:rsid w:val="004630D4"/>
    <w:rsid w:val="00463FE7"/>
    <w:rsid w:val="004673A9"/>
    <w:rsid w:val="00471281"/>
    <w:rsid w:val="00471479"/>
    <w:rsid w:val="00473834"/>
    <w:rsid w:val="00473F09"/>
    <w:rsid w:val="00474CF4"/>
    <w:rsid w:val="004773F2"/>
    <w:rsid w:val="00496A20"/>
    <w:rsid w:val="00496BCC"/>
    <w:rsid w:val="00497F91"/>
    <w:rsid w:val="004A24AA"/>
    <w:rsid w:val="004A291C"/>
    <w:rsid w:val="004A7598"/>
    <w:rsid w:val="004B0483"/>
    <w:rsid w:val="004B2BFA"/>
    <w:rsid w:val="004B3F53"/>
    <w:rsid w:val="004B4F4D"/>
    <w:rsid w:val="004C321E"/>
    <w:rsid w:val="004C6733"/>
    <w:rsid w:val="004C7E10"/>
    <w:rsid w:val="004D1A19"/>
    <w:rsid w:val="004D5DAA"/>
    <w:rsid w:val="004E05FA"/>
    <w:rsid w:val="004E09A7"/>
    <w:rsid w:val="004E2134"/>
    <w:rsid w:val="004E331F"/>
    <w:rsid w:val="004E5F0F"/>
    <w:rsid w:val="004F4725"/>
    <w:rsid w:val="00500882"/>
    <w:rsid w:val="00503093"/>
    <w:rsid w:val="00514792"/>
    <w:rsid w:val="00516E66"/>
    <w:rsid w:val="005175A1"/>
    <w:rsid w:val="005222AD"/>
    <w:rsid w:val="00522FE3"/>
    <w:rsid w:val="00527F17"/>
    <w:rsid w:val="005335B8"/>
    <w:rsid w:val="00534337"/>
    <w:rsid w:val="005347D5"/>
    <w:rsid w:val="00535ACE"/>
    <w:rsid w:val="00536B93"/>
    <w:rsid w:val="0053790B"/>
    <w:rsid w:val="005417EC"/>
    <w:rsid w:val="0054288E"/>
    <w:rsid w:val="005458AA"/>
    <w:rsid w:val="00550631"/>
    <w:rsid w:val="00551770"/>
    <w:rsid w:val="0055361E"/>
    <w:rsid w:val="00553776"/>
    <w:rsid w:val="00561886"/>
    <w:rsid w:val="00562681"/>
    <w:rsid w:val="00564F4C"/>
    <w:rsid w:val="00572A5B"/>
    <w:rsid w:val="005730C5"/>
    <w:rsid w:val="00584578"/>
    <w:rsid w:val="0058636F"/>
    <w:rsid w:val="00586A2E"/>
    <w:rsid w:val="00591C10"/>
    <w:rsid w:val="005930AA"/>
    <w:rsid w:val="005A1157"/>
    <w:rsid w:val="005A3077"/>
    <w:rsid w:val="005A5671"/>
    <w:rsid w:val="005C139C"/>
    <w:rsid w:val="005C1609"/>
    <w:rsid w:val="005C35E1"/>
    <w:rsid w:val="005C6AC0"/>
    <w:rsid w:val="005D06A8"/>
    <w:rsid w:val="005D1C49"/>
    <w:rsid w:val="005D26A5"/>
    <w:rsid w:val="005E1013"/>
    <w:rsid w:val="005F1316"/>
    <w:rsid w:val="005F2AC6"/>
    <w:rsid w:val="005F641C"/>
    <w:rsid w:val="00611ABE"/>
    <w:rsid w:val="00615D5D"/>
    <w:rsid w:val="00621FD5"/>
    <w:rsid w:val="006231FB"/>
    <w:rsid w:val="00624205"/>
    <w:rsid w:val="0062494A"/>
    <w:rsid w:val="006262DB"/>
    <w:rsid w:val="006436EC"/>
    <w:rsid w:val="00643C8D"/>
    <w:rsid w:val="0065438B"/>
    <w:rsid w:val="0065741B"/>
    <w:rsid w:val="00657F9F"/>
    <w:rsid w:val="00660E97"/>
    <w:rsid w:val="006632E9"/>
    <w:rsid w:val="00671586"/>
    <w:rsid w:val="00671A89"/>
    <w:rsid w:val="00674D74"/>
    <w:rsid w:val="00682149"/>
    <w:rsid w:val="00682369"/>
    <w:rsid w:val="006908D1"/>
    <w:rsid w:val="00690B09"/>
    <w:rsid w:val="00690BE4"/>
    <w:rsid w:val="00693AB7"/>
    <w:rsid w:val="00695E10"/>
    <w:rsid w:val="006A20BD"/>
    <w:rsid w:val="006A4087"/>
    <w:rsid w:val="006A4092"/>
    <w:rsid w:val="006A4AC5"/>
    <w:rsid w:val="006A5B0A"/>
    <w:rsid w:val="006B31C9"/>
    <w:rsid w:val="006B49FD"/>
    <w:rsid w:val="006B6494"/>
    <w:rsid w:val="006C2795"/>
    <w:rsid w:val="006C3369"/>
    <w:rsid w:val="006D1CAF"/>
    <w:rsid w:val="006D5E7B"/>
    <w:rsid w:val="006E631B"/>
    <w:rsid w:val="006F0CA1"/>
    <w:rsid w:val="006F2D3D"/>
    <w:rsid w:val="006F3ABD"/>
    <w:rsid w:val="006F4016"/>
    <w:rsid w:val="00701DA9"/>
    <w:rsid w:val="007073FA"/>
    <w:rsid w:val="00707A1C"/>
    <w:rsid w:val="00712115"/>
    <w:rsid w:val="00716A7E"/>
    <w:rsid w:val="0072090B"/>
    <w:rsid w:val="00721696"/>
    <w:rsid w:val="00722985"/>
    <w:rsid w:val="00723FE1"/>
    <w:rsid w:val="0073278C"/>
    <w:rsid w:val="00740FD2"/>
    <w:rsid w:val="00743A80"/>
    <w:rsid w:val="00743E81"/>
    <w:rsid w:val="007468B9"/>
    <w:rsid w:val="007530CA"/>
    <w:rsid w:val="00757A5B"/>
    <w:rsid w:val="007605A1"/>
    <w:rsid w:val="00762609"/>
    <w:rsid w:val="007723FD"/>
    <w:rsid w:val="00776238"/>
    <w:rsid w:val="0078453F"/>
    <w:rsid w:val="007911E9"/>
    <w:rsid w:val="00791CC4"/>
    <w:rsid w:val="007A2CE6"/>
    <w:rsid w:val="007A31B8"/>
    <w:rsid w:val="007A328F"/>
    <w:rsid w:val="007A772C"/>
    <w:rsid w:val="007B0F26"/>
    <w:rsid w:val="007B1F0F"/>
    <w:rsid w:val="007B3D49"/>
    <w:rsid w:val="007C2E52"/>
    <w:rsid w:val="007C3117"/>
    <w:rsid w:val="007C3A86"/>
    <w:rsid w:val="007C3D4D"/>
    <w:rsid w:val="007D4BFB"/>
    <w:rsid w:val="007D6689"/>
    <w:rsid w:val="007D70C0"/>
    <w:rsid w:val="007E0FCA"/>
    <w:rsid w:val="007E362B"/>
    <w:rsid w:val="007E78CF"/>
    <w:rsid w:val="007F1353"/>
    <w:rsid w:val="007F156B"/>
    <w:rsid w:val="007F3A4B"/>
    <w:rsid w:val="007F554F"/>
    <w:rsid w:val="007F55A5"/>
    <w:rsid w:val="007F5A2E"/>
    <w:rsid w:val="007F696A"/>
    <w:rsid w:val="007F6B41"/>
    <w:rsid w:val="00802C42"/>
    <w:rsid w:val="00805B0F"/>
    <w:rsid w:val="00813B4A"/>
    <w:rsid w:val="00815A1F"/>
    <w:rsid w:val="00815A6E"/>
    <w:rsid w:val="0082192D"/>
    <w:rsid w:val="008243CA"/>
    <w:rsid w:val="00826877"/>
    <w:rsid w:val="00832144"/>
    <w:rsid w:val="00834CA5"/>
    <w:rsid w:val="008442EF"/>
    <w:rsid w:val="0084576B"/>
    <w:rsid w:val="00855A88"/>
    <w:rsid w:val="00855BCA"/>
    <w:rsid w:val="00856327"/>
    <w:rsid w:val="00861C25"/>
    <w:rsid w:val="00866BFF"/>
    <w:rsid w:val="0087370A"/>
    <w:rsid w:val="00873AD6"/>
    <w:rsid w:val="0088217D"/>
    <w:rsid w:val="0088269B"/>
    <w:rsid w:val="00883428"/>
    <w:rsid w:val="00890B54"/>
    <w:rsid w:val="00895887"/>
    <w:rsid w:val="00895E4C"/>
    <w:rsid w:val="008962F6"/>
    <w:rsid w:val="008A5DCC"/>
    <w:rsid w:val="008A75AC"/>
    <w:rsid w:val="008B0180"/>
    <w:rsid w:val="008B048C"/>
    <w:rsid w:val="008B2ED7"/>
    <w:rsid w:val="008B59A0"/>
    <w:rsid w:val="008C518F"/>
    <w:rsid w:val="008E12E1"/>
    <w:rsid w:val="008E2E33"/>
    <w:rsid w:val="008E53F8"/>
    <w:rsid w:val="008E6C00"/>
    <w:rsid w:val="008E7367"/>
    <w:rsid w:val="008F21A0"/>
    <w:rsid w:val="008F2573"/>
    <w:rsid w:val="00901D51"/>
    <w:rsid w:val="00902B57"/>
    <w:rsid w:val="00902D72"/>
    <w:rsid w:val="00902EB6"/>
    <w:rsid w:val="00905187"/>
    <w:rsid w:val="009172B1"/>
    <w:rsid w:val="00921308"/>
    <w:rsid w:val="00927172"/>
    <w:rsid w:val="00931C68"/>
    <w:rsid w:val="0093246E"/>
    <w:rsid w:val="00932BB7"/>
    <w:rsid w:val="009340DE"/>
    <w:rsid w:val="009373D2"/>
    <w:rsid w:val="0094071E"/>
    <w:rsid w:val="0094091F"/>
    <w:rsid w:val="00945905"/>
    <w:rsid w:val="0094795D"/>
    <w:rsid w:val="0094799C"/>
    <w:rsid w:val="0095171A"/>
    <w:rsid w:val="00951BA8"/>
    <w:rsid w:val="00952C08"/>
    <w:rsid w:val="00953B3A"/>
    <w:rsid w:val="009548CE"/>
    <w:rsid w:val="0095750C"/>
    <w:rsid w:val="009579C4"/>
    <w:rsid w:val="009614AE"/>
    <w:rsid w:val="009708EB"/>
    <w:rsid w:val="0098097E"/>
    <w:rsid w:val="00983BA6"/>
    <w:rsid w:val="00986441"/>
    <w:rsid w:val="009877BD"/>
    <w:rsid w:val="00993CE4"/>
    <w:rsid w:val="009A1154"/>
    <w:rsid w:val="009A6A1B"/>
    <w:rsid w:val="009B385F"/>
    <w:rsid w:val="009B415A"/>
    <w:rsid w:val="009B76F9"/>
    <w:rsid w:val="009C443B"/>
    <w:rsid w:val="009C5D61"/>
    <w:rsid w:val="009D15A5"/>
    <w:rsid w:val="009D1CC0"/>
    <w:rsid w:val="009D2803"/>
    <w:rsid w:val="009E2B3F"/>
    <w:rsid w:val="009E2D2D"/>
    <w:rsid w:val="009E7E7F"/>
    <w:rsid w:val="009F0DCF"/>
    <w:rsid w:val="009F2D2F"/>
    <w:rsid w:val="009F707C"/>
    <w:rsid w:val="00A020A9"/>
    <w:rsid w:val="00A07683"/>
    <w:rsid w:val="00A07706"/>
    <w:rsid w:val="00A10316"/>
    <w:rsid w:val="00A104FE"/>
    <w:rsid w:val="00A10ADC"/>
    <w:rsid w:val="00A15BCB"/>
    <w:rsid w:val="00A3108F"/>
    <w:rsid w:val="00A43A98"/>
    <w:rsid w:val="00A4516F"/>
    <w:rsid w:val="00A46682"/>
    <w:rsid w:val="00A51CCA"/>
    <w:rsid w:val="00A55D77"/>
    <w:rsid w:val="00A567DD"/>
    <w:rsid w:val="00A61F76"/>
    <w:rsid w:val="00A6305F"/>
    <w:rsid w:val="00A65596"/>
    <w:rsid w:val="00A66E85"/>
    <w:rsid w:val="00A672D9"/>
    <w:rsid w:val="00A733E8"/>
    <w:rsid w:val="00A808F9"/>
    <w:rsid w:val="00A86DFC"/>
    <w:rsid w:val="00A90CB4"/>
    <w:rsid w:val="00A9212A"/>
    <w:rsid w:val="00A92971"/>
    <w:rsid w:val="00AA1262"/>
    <w:rsid w:val="00AA79C8"/>
    <w:rsid w:val="00AB0B95"/>
    <w:rsid w:val="00AC41C3"/>
    <w:rsid w:val="00AD1A37"/>
    <w:rsid w:val="00AD298F"/>
    <w:rsid w:val="00AD4147"/>
    <w:rsid w:val="00AD5C22"/>
    <w:rsid w:val="00AD70C7"/>
    <w:rsid w:val="00AD74E2"/>
    <w:rsid w:val="00AE03AB"/>
    <w:rsid w:val="00AE611D"/>
    <w:rsid w:val="00AF33CE"/>
    <w:rsid w:val="00AF3BB1"/>
    <w:rsid w:val="00AF557A"/>
    <w:rsid w:val="00B009AE"/>
    <w:rsid w:val="00B0125E"/>
    <w:rsid w:val="00B01577"/>
    <w:rsid w:val="00B0196B"/>
    <w:rsid w:val="00B01EF2"/>
    <w:rsid w:val="00B04019"/>
    <w:rsid w:val="00B06D8A"/>
    <w:rsid w:val="00B07FA1"/>
    <w:rsid w:val="00B10C5E"/>
    <w:rsid w:val="00B122E2"/>
    <w:rsid w:val="00B1519B"/>
    <w:rsid w:val="00B16CD1"/>
    <w:rsid w:val="00B20937"/>
    <w:rsid w:val="00B21CAC"/>
    <w:rsid w:val="00B30C93"/>
    <w:rsid w:val="00B313A1"/>
    <w:rsid w:val="00B35979"/>
    <w:rsid w:val="00B409E0"/>
    <w:rsid w:val="00B4162B"/>
    <w:rsid w:val="00B5083B"/>
    <w:rsid w:val="00B50D2A"/>
    <w:rsid w:val="00B52932"/>
    <w:rsid w:val="00B54D43"/>
    <w:rsid w:val="00B76EDC"/>
    <w:rsid w:val="00B8044F"/>
    <w:rsid w:val="00B84D3C"/>
    <w:rsid w:val="00B86BCA"/>
    <w:rsid w:val="00B873B9"/>
    <w:rsid w:val="00B87AB3"/>
    <w:rsid w:val="00B90580"/>
    <w:rsid w:val="00B93C5B"/>
    <w:rsid w:val="00B95CCE"/>
    <w:rsid w:val="00B96906"/>
    <w:rsid w:val="00BA4056"/>
    <w:rsid w:val="00BA44DA"/>
    <w:rsid w:val="00BB10AD"/>
    <w:rsid w:val="00BB2A25"/>
    <w:rsid w:val="00BB7C1B"/>
    <w:rsid w:val="00BC12D9"/>
    <w:rsid w:val="00BC15A1"/>
    <w:rsid w:val="00BC1746"/>
    <w:rsid w:val="00BC2C1D"/>
    <w:rsid w:val="00BC31D2"/>
    <w:rsid w:val="00BC32FA"/>
    <w:rsid w:val="00BC6956"/>
    <w:rsid w:val="00BC6CD7"/>
    <w:rsid w:val="00BD126F"/>
    <w:rsid w:val="00BD25EA"/>
    <w:rsid w:val="00BD6C3F"/>
    <w:rsid w:val="00BD6C6F"/>
    <w:rsid w:val="00BE34B2"/>
    <w:rsid w:val="00BE4ADE"/>
    <w:rsid w:val="00BE4AEB"/>
    <w:rsid w:val="00BF2401"/>
    <w:rsid w:val="00BF3FB0"/>
    <w:rsid w:val="00BF6265"/>
    <w:rsid w:val="00C061EC"/>
    <w:rsid w:val="00C12F2F"/>
    <w:rsid w:val="00C14087"/>
    <w:rsid w:val="00C14EB1"/>
    <w:rsid w:val="00C168CF"/>
    <w:rsid w:val="00C1707A"/>
    <w:rsid w:val="00C210B8"/>
    <w:rsid w:val="00C22B58"/>
    <w:rsid w:val="00C26A95"/>
    <w:rsid w:val="00C32B78"/>
    <w:rsid w:val="00C365F1"/>
    <w:rsid w:val="00C37DD4"/>
    <w:rsid w:val="00C431C5"/>
    <w:rsid w:val="00C44541"/>
    <w:rsid w:val="00C45375"/>
    <w:rsid w:val="00C53402"/>
    <w:rsid w:val="00C54415"/>
    <w:rsid w:val="00C54451"/>
    <w:rsid w:val="00C66271"/>
    <w:rsid w:val="00C67BB6"/>
    <w:rsid w:val="00C70128"/>
    <w:rsid w:val="00C72E77"/>
    <w:rsid w:val="00C73823"/>
    <w:rsid w:val="00C7428E"/>
    <w:rsid w:val="00C775A1"/>
    <w:rsid w:val="00C77DFB"/>
    <w:rsid w:val="00C80CFD"/>
    <w:rsid w:val="00C81A9E"/>
    <w:rsid w:val="00C821C8"/>
    <w:rsid w:val="00C82F5E"/>
    <w:rsid w:val="00C93DE0"/>
    <w:rsid w:val="00C97AF3"/>
    <w:rsid w:val="00CB14DA"/>
    <w:rsid w:val="00CB1AD7"/>
    <w:rsid w:val="00CB2C5A"/>
    <w:rsid w:val="00CB4323"/>
    <w:rsid w:val="00CC1A95"/>
    <w:rsid w:val="00CC5ED0"/>
    <w:rsid w:val="00CD7F6B"/>
    <w:rsid w:val="00CE48DE"/>
    <w:rsid w:val="00CF45A8"/>
    <w:rsid w:val="00CF5BB1"/>
    <w:rsid w:val="00CF6F77"/>
    <w:rsid w:val="00D00577"/>
    <w:rsid w:val="00D07CFB"/>
    <w:rsid w:val="00D135A4"/>
    <w:rsid w:val="00D135E6"/>
    <w:rsid w:val="00D13E3B"/>
    <w:rsid w:val="00D14C58"/>
    <w:rsid w:val="00D16BA4"/>
    <w:rsid w:val="00D174CE"/>
    <w:rsid w:val="00D22A30"/>
    <w:rsid w:val="00D231BF"/>
    <w:rsid w:val="00D233A3"/>
    <w:rsid w:val="00D233BF"/>
    <w:rsid w:val="00D24F4E"/>
    <w:rsid w:val="00D3005C"/>
    <w:rsid w:val="00D3611F"/>
    <w:rsid w:val="00D36526"/>
    <w:rsid w:val="00D36F15"/>
    <w:rsid w:val="00D415E3"/>
    <w:rsid w:val="00D508C4"/>
    <w:rsid w:val="00D568A9"/>
    <w:rsid w:val="00D64470"/>
    <w:rsid w:val="00D66B1A"/>
    <w:rsid w:val="00D85FCF"/>
    <w:rsid w:val="00D94535"/>
    <w:rsid w:val="00D94997"/>
    <w:rsid w:val="00DA1D74"/>
    <w:rsid w:val="00DA5299"/>
    <w:rsid w:val="00DA6631"/>
    <w:rsid w:val="00DB2EF6"/>
    <w:rsid w:val="00DB5278"/>
    <w:rsid w:val="00DC5FFB"/>
    <w:rsid w:val="00DC7C79"/>
    <w:rsid w:val="00DD0607"/>
    <w:rsid w:val="00DD2B29"/>
    <w:rsid w:val="00DD365B"/>
    <w:rsid w:val="00DD6390"/>
    <w:rsid w:val="00DE1892"/>
    <w:rsid w:val="00DE4E08"/>
    <w:rsid w:val="00DF4672"/>
    <w:rsid w:val="00DF5DB3"/>
    <w:rsid w:val="00E02B4E"/>
    <w:rsid w:val="00E15FCF"/>
    <w:rsid w:val="00E33C76"/>
    <w:rsid w:val="00E3734C"/>
    <w:rsid w:val="00E3758F"/>
    <w:rsid w:val="00E40634"/>
    <w:rsid w:val="00E40A04"/>
    <w:rsid w:val="00E41097"/>
    <w:rsid w:val="00E44A9E"/>
    <w:rsid w:val="00E47EA5"/>
    <w:rsid w:val="00E51340"/>
    <w:rsid w:val="00E5397F"/>
    <w:rsid w:val="00E57F9B"/>
    <w:rsid w:val="00E65529"/>
    <w:rsid w:val="00E7088A"/>
    <w:rsid w:val="00E732B2"/>
    <w:rsid w:val="00E75BDC"/>
    <w:rsid w:val="00E82475"/>
    <w:rsid w:val="00E83B91"/>
    <w:rsid w:val="00E909B7"/>
    <w:rsid w:val="00E9114A"/>
    <w:rsid w:val="00E91CE2"/>
    <w:rsid w:val="00E92170"/>
    <w:rsid w:val="00EA7F7C"/>
    <w:rsid w:val="00EB13F1"/>
    <w:rsid w:val="00EB1F8D"/>
    <w:rsid w:val="00EB2087"/>
    <w:rsid w:val="00EB36AA"/>
    <w:rsid w:val="00EB43B6"/>
    <w:rsid w:val="00EB4EC0"/>
    <w:rsid w:val="00EB77C0"/>
    <w:rsid w:val="00EC323A"/>
    <w:rsid w:val="00EC4B1F"/>
    <w:rsid w:val="00EC4F48"/>
    <w:rsid w:val="00EC7A49"/>
    <w:rsid w:val="00ED1D39"/>
    <w:rsid w:val="00ED323E"/>
    <w:rsid w:val="00ED3E55"/>
    <w:rsid w:val="00ED4718"/>
    <w:rsid w:val="00ED55E6"/>
    <w:rsid w:val="00ED686B"/>
    <w:rsid w:val="00EE2394"/>
    <w:rsid w:val="00EE437A"/>
    <w:rsid w:val="00EE745B"/>
    <w:rsid w:val="00EF0C92"/>
    <w:rsid w:val="00F039BF"/>
    <w:rsid w:val="00F04F55"/>
    <w:rsid w:val="00F1001A"/>
    <w:rsid w:val="00F13343"/>
    <w:rsid w:val="00F1430D"/>
    <w:rsid w:val="00F150FB"/>
    <w:rsid w:val="00F1768F"/>
    <w:rsid w:val="00F21D10"/>
    <w:rsid w:val="00F24419"/>
    <w:rsid w:val="00F30494"/>
    <w:rsid w:val="00F310CB"/>
    <w:rsid w:val="00F326D6"/>
    <w:rsid w:val="00F448D4"/>
    <w:rsid w:val="00F467A5"/>
    <w:rsid w:val="00F525AA"/>
    <w:rsid w:val="00F52D06"/>
    <w:rsid w:val="00F5734B"/>
    <w:rsid w:val="00F62852"/>
    <w:rsid w:val="00F629D0"/>
    <w:rsid w:val="00F66C29"/>
    <w:rsid w:val="00F713B5"/>
    <w:rsid w:val="00F71CA8"/>
    <w:rsid w:val="00F75A4F"/>
    <w:rsid w:val="00F764CB"/>
    <w:rsid w:val="00F80DA2"/>
    <w:rsid w:val="00F83E5F"/>
    <w:rsid w:val="00F8449D"/>
    <w:rsid w:val="00F85A9E"/>
    <w:rsid w:val="00F91AA1"/>
    <w:rsid w:val="00F924E8"/>
    <w:rsid w:val="00F94447"/>
    <w:rsid w:val="00F97F82"/>
    <w:rsid w:val="00FA1792"/>
    <w:rsid w:val="00FA39CE"/>
    <w:rsid w:val="00FA50AB"/>
    <w:rsid w:val="00FC6E3D"/>
    <w:rsid w:val="00FC7AFE"/>
    <w:rsid w:val="00FC7E10"/>
    <w:rsid w:val="00FD028F"/>
    <w:rsid w:val="00FD3331"/>
    <w:rsid w:val="00FD5540"/>
    <w:rsid w:val="00FD6625"/>
    <w:rsid w:val="00FD755B"/>
    <w:rsid w:val="00FE3D60"/>
    <w:rsid w:val="00FF1134"/>
    <w:rsid w:val="00FF3545"/>
    <w:rsid w:val="00FF3E2E"/>
    <w:rsid w:val="00FF54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99355D"/>
  <w15:docId w15:val="{BB5BD695-7880-4DB0-A4A0-7726B856F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ascii="Times New Roman" w:eastAsia="Times New Roman" w:hAnsi="Times New Roman" w:cs="Times New Roman"/>
    </w:rPr>
  </w:style>
  <w:style w:type="paragraph" w:styleId="Titolo1">
    <w:name w:val="heading 1"/>
    <w:basedOn w:val="Normale"/>
    <w:link w:val="Titolo1Carattere"/>
    <w:uiPriority w:val="9"/>
    <w:qFormat/>
    <w:pPr>
      <w:ind w:left="119" w:right="3099"/>
      <w:outlineLvl w:val="0"/>
    </w:pPr>
    <w:rPr>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link w:val="CorpotestoCarattere"/>
    <w:uiPriority w:val="1"/>
    <w:qFormat/>
    <w:rPr>
      <w:sz w:val="24"/>
      <w:szCs w:val="24"/>
    </w:rPr>
  </w:style>
  <w:style w:type="paragraph" w:styleId="Paragrafoelenco">
    <w:name w:val="List Paragraph"/>
    <w:basedOn w:val="Normale"/>
    <w:uiPriority w:val="1"/>
    <w:qFormat/>
  </w:style>
  <w:style w:type="paragraph" w:customStyle="1" w:styleId="TableParagraph">
    <w:name w:val="Table Paragraph"/>
    <w:basedOn w:val="Normale"/>
    <w:uiPriority w:val="1"/>
    <w:qFormat/>
  </w:style>
  <w:style w:type="paragraph" w:styleId="Intestazione">
    <w:name w:val="header"/>
    <w:basedOn w:val="Normale"/>
    <w:link w:val="IntestazioneCarattere"/>
    <w:uiPriority w:val="99"/>
    <w:unhideWhenUsed/>
    <w:rsid w:val="00BC12D9"/>
    <w:pPr>
      <w:tabs>
        <w:tab w:val="center" w:pos="4819"/>
        <w:tab w:val="right" w:pos="9638"/>
      </w:tabs>
    </w:pPr>
  </w:style>
  <w:style w:type="character" w:customStyle="1" w:styleId="IntestazioneCarattere">
    <w:name w:val="Intestazione Carattere"/>
    <w:basedOn w:val="Carpredefinitoparagrafo"/>
    <w:link w:val="Intestazione"/>
    <w:uiPriority w:val="99"/>
    <w:rsid w:val="00BC12D9"/>
    <w:rPr>
      <w:rFonts w:ascii="Times New Roman" w:eastAsia="Times New Roman" w:hAnsi="Times New Roman" w:cs="Times New Roman"/>
    </w:rPr>
  </w:style>
  <w:style w:type="paragraph" w:styleId="Pidipagina">
    <w:name w:val="footer"/>
    <w:basedOn w:val="Normale"/>
    <w:link w:val="PidipaginaCarattere"/>
    <w:uiPriority w:val="99"/>
    <w:unhideWhenUsed/>
    <w:rsid w:val="00BC12D9"/>
    <w:pPr>
      <w:tabs>
        <w:tab w:val="center" w:pos="4819"/>
        <w:tab w:val="right" w:pos="9638"/>
      </w:tabs>
    </w:pPr>
  </w:style>
  <w:style w:type="character" w:customStyle="1" w:styleId="PidipaginaCarattere">
    <w:name w:val="Piè di pagina Carattere"/>
    <w:basedOn w:val="Carpredefinitoparagrafo"/>
    <w:link w:val="Pidipagina"/>
    <w:uiPriority w:val="99"/>
    <w:rsid w:val="00BC12D9"/>
    <w:rPr>
      <w:rFonts w:ascii="Times New Roman" w:eastAsia="Times New Roman" w:hAnsi="Times New Roman" w:cs="Times New Roman"/>
    </w:rPr>
  </w:style>
  <w:style w:type="table" w:styleId="Grigliatabella">
    <w:name w:val="Table Grid"/>
    <w:basedOn w:val="Tabellanormale"/>
    <w:uiPriority w:val="39"/>
    <w:rsid w:val="002071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BC6CD7"/>
    <w:rPr>
      <w:sz w:val="20"/>
      <w:szCs w:val="20"/>
    </w:rPr>
  </w:style>
  <w:style w:type="character" w:customStyle="1" w:styleId="TestonotaapidipaginaCarattere">
    <w:name w:val="Testo nota a piè di pagina Carattere"/>
    <w:basedOn w:val="Carpredefinitoparagrafo"/>
    <w:link w:val="Testonotaapidipagina"/>
    <w:uiPriority w:val="99"/>
    <w:semiHidden/>
    <w:rsid w:val="00BC6CD7"/>
    <w:rPr>
      <w:rFonts w:ascii="Times New Roman" w:eastAsia="Times New Roman" w:hAnsi="Times New Roman" w:cs="Times New Roman"/>
      <w:sz w:val="20"/>
      <w:szCs w:val="20"/>
    </w:rPr>
  </w:style>
  <w:style w:type="character" w:styleId="Rimandonotaapidipagina">
    <w:name w:val="footnote reference"/>
    <w:basedOn w:val="Carpredefinitoparagrafo"/>
    <w:uiPriority w:val="99"/>
    <w:semiHidden/>
    <w:unhideWhenUsed/>
    <w:rsid w:val="00BC6CD7"/>
    <w:rPr>
      <w:vertAlign w:val="superscript"/>
    </w:rPr>
  </w:style>
  <w:style w:type="character" w:customStyle="1" w:styleId="TestocommentoCarattere">
    <w:name w:val="Testo commento Carattere"/>
    <w:basedOn w:val="Carpredefinitoparagrafo"/>
    <w:link w:val="Testocommento"/>
    <w:uiPriority w:val="99"/>
    <w:semiHidden/>
    <w:rsid w:val="00EB77C0"/>
    <w:rPr>
      <w:rFonts w:ascii="Times New Roman" w:eastAsia="Times New Roman" w:hAnsi="Times New Roman" w:cs="Times New Roman"/>
      <w:sz w:val="20"/>
      <w:szCs w:val="20"/>
    </w:rPr>
  </w:style>
  <w:style w:type="paragraph" w:styleId="Testocommento">
    <w:name w:val="annotation text"/>
    <w:basedOn w:val="Normale"/>
    <w:link w:val="TestocommentoCarattere"/>
    <w:uiPriority w:val="99"/>
    <w:semiHidden/>
    <w:unhideWhenUsed/>
    <w:rsid w:val="00EB77C0"/>
    <w:rPr>
      <w:sz w:val="20"/>
      <w:szCs w:val="20"/>
    </w:rPr>
  </w:style>
  <w:style w:type="character" w:customStyle="1" w:styleId="SoggettocommentoCarattere">
    <w:name w:val="Soggetto commento Carattere"/>
    <w:basedOn w:val="TestocommentoCarattere"/>
    <w:link w:val="Soggettocommento"/>
    <w:uiPriority w:val="99"/>
    <w:semiHidden/>
    <w:rsid w:val="00EB77C0"/>
    <w:rPr>
      <w:rFonts w:ascii="Times New Roman" w:eastAsia="Times New Roman" w:hAnsi="Times New Roman" w:cs="Times New Roman"/>
      <w:b/>
      <w:bCs/>
      <w:sz w:val="20"/>
      <w:szCs w:val="20"/>
    </w:rPr>
  </w:style>
  <w:style w:type="paragraph" w:styleId="Soggettocommento">
    <w:name w:val="annotation subject"/>
    <w:basedOn w:val="Testocommento"/>
    <w:next w:val="Testocommento"/>
    <w:link w:val="SoggettocommentoCarattere"/>
    <w:uiPriority w:val="99"/>
    <w:semiHidden/>
    <w:unhideWhenUsed/>
    <w:rsid w:val="00EB77C0"/>
    <w:rPr>
      <w:b/>
      <w:bCs/>
    </w:rPr>
  </w:style>
  <w:style w:type="character" w:customStyle="1" w:styleId="TestofumettoCarattere">
    <w:name w:val="Testo fumetto Carattere"/>
    <w:basedOn w:val="Carpredefinitoparagrafo"/>
    <w:link w:val="Testofumetto"/>
    <w:uiPriority w:val="99"/>
    <w:semiHidden/>
    <w:rsid w:val="00EB77C0"/>
    <w:rPr>
      <w:rFonts w:ascii="Segoe UI" w:eastAsia="Times New Roman" w:hAnsi="Segoe UI" w:cs="Segoe UI"/>
      <w:sz w:val="18"/>
      <w:szCs w:val="18"/>
    </w:rPr>
  </w:style>
  <w:style w:type="paragraph" w:styleId="Testofumetto">
    <w:name w:val="Balloon Text"/>
    <w:basedOn w:val="Normale"/>
    <w:link w:val="TestofumettoCarattere"/>
    <w:uiPriority w:val="99"/>
    <w:semiHidden/>
    <w:unhideWhenUsed/>
    <w:rsid w:val="00EB77C0"/>
    <w:rPr>
      <w:rFonts w:ascii="Segoe UI" w:hAnsi="Segoe UI" w:cs="Segoe UI"/>
      <w:sz w:val="18"/>
      <w:szCs w:val="18"/>
    </w:rPr>
  </w:style>
  <w:style w:type="character" w:styleId="Rimandocommento">
    <w:name w:val="annotation reference"/>
    <w:basedOn w:val="Carpredefinitoparagrafo"/>
    <w:uiPriority w:val="99"/>
    <w:semiHidden/>
    <w:unhideWhenUsed/>
    <w:rsid w:val="00F629D0"/>
    <w:rPr>
      <w:sz w:val="16"/>
      <w:szCs w:val="16"/>
    </w:rPr>
  </w:style>
  <w:style w:type="character" w:styleId="Testosegnaposto">
    <w:name w:val="Placeholder Text"/>
    <w:basedOn w:val="Carpredefinitoparagrafo"/>
    <w:uiPriority w:val="99"/>
    <w:semiHidden/>
    <w:rsid w:val="00F52D06"/>
    <w:rPr>
      <w:color w:val="808080"/>
    </w:rPr>
  </w:style>
  <w:style w:type="character" w:customStyle="1" w:styleId="CorpotestoCarattere">
    <w:name w:val="Corpo testo Carattere"/>
    <w:basedOn w:val="Carpredefinitoparagrafo"/>
    <w:link w:val="Corpotesto"/>
    <w:uiPriority w:val="1"/>
    <w:rsid w:val="007605A1"/>
    <w:rPr>
      <w:rFonts w:ascii="Times New Roman" w:eastAsia="Times New Roman" w:hAnsi="Times New Roman" w:cs="Times New Roman"/>
      <w:sz w:val="24"/>
      <w:szCs w:val="24"/>
    </w:rPr>
  </w:style>
  <w:style w:type="character" w:customStyle="1" w:styleId="Titolo1Carattere">
    <w:name w:val="Titolo 1 Carattere"/>
    <w:basedOn w:val="Carpredefinitoparagrafo"/>
    <w:link w:val="Titolo1"/>
    <w:uiPriority w:val="9"/>
    <w:rsid w:val="007605A1"/>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68361">
      <w:bodyDiv w:val="1"/>
      <w:marLeft w:val="0"/>
      <w:marRight w:val="0"/>
      <w:marTop w:val="0"/>
      <w:marBottom w:val="0"/>
      <w:divBdr>
        <w:top w:val="none" w:sz="0" w:space="0" w:color="auto"/>
        <w:left w:val="none" w:sz="0" w:space="0" w:color="auto"/>
        <w:bottom w:val="none" w:sz="0" w:space="0" w:color="auto"/>
        <w:right w:val="none" w:sz="0" w:space="0" w:color="auto"/>
      </w:divBdr>
    </w:div>
    <w:div w:id="245958983">
      <w:bodyDiv w:val="1"/>
      <w:marLeft w:val="0"/>
      <w:marRight w:val="0"/>
      <w:marTop w:val="0"/>
      <w:marBottom w:val="0"/>
      <w:divBdr>
        <w:top w:val="none" w:sz="0" w:space="0" w:color="auto"/>
        <w:left w:val="none" w:sz="0" w:space="0" w:color="auto"/>
        <w:bottom w:val="none" w:sz="0" w:space="0" w:color="auto"/>
        <w:right w:val="none" w:sz="0" w:space="0" w:color="auto"/>
      </w:divBdr>
    </w:div>
    <w:div w:id="452989467">
      <w:bodyDiv w:val="1"/>
      <w:marLeft w:val="0"/>
      <w:marRight w:val="0"/>
      <w:marTop w:val="0"/>
      <w:marBottom w:val="0"/>
      <w:divBdr>
        <w:top w:val="none" w:sz="0" w:space="0" w:color="auto"/>
        <w:left w:val="none" w:sz="0" w:space="0" w:color="auto"/>
        <w:bottom w:val="none" w:sz="0" w:space="0" w:color="auto"/>
        <w:right w:val="none" w:sz="0" w:space="0" w:color="auto"/>
      </w:divBdr>
      <w:divsChild>
        <w:div w:id="4037220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8563788">
              <w:marLeft w:val="0"/>
              <w:marRight w:val="0"/>
              <w:marTop w:val="0"/>
              <w:marBottom w:val="0"/>
              <w:divBdr>
                <w:top w:val="none" w:sz="0" w:space="0" w:color="auto"/>
                <w:left w:val="none" w:sz="0" w:space="0" w:color="auto"/>
                <w:bottom w:val="none" w:sz="0" w:space="0" w:color="auto"/>
                <w:right w:val="none" w:sz="0" w:space="0" w:color="auto"/>
              </w:divBdr>
              <w:divsChild>
                <w:div w:id="1616909385">
                  <w:marLeft w:val="0"/>
                  <w:marRight w:val="0"/>
                  <w:marTop w:val="0"/>
                  <w:marBottom w:val="0"/>
                  <w:divBdr>
                    <w:top w:val="none" w:sz="0" w:space="0" w:color="auto"/>
                    <w:left w:val="none" w:sz="0" w:space="0" w:color="auto"/>
                    <w:bottom w:val="none" w:sz="0" w:space="0" w:color="auto"/>
                    <w:right w:val="none" w:sz="0" w:space="0" w:color="auto"/>
                  </w:divBdr>
                  <w:divsChild>
                    <w:div w:id="467208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451137">
      <w:bodyDiv w:val="1"/>
      <w:marLeft w:val="0"/>
      <w:marRight w:val="0"/>
      <w:marTop w:val="0"/>
      <w:marBottom w:val="0"/>
      <w:divBdr>
        <w:top w:val="none" w:sz="0" w:space="0" w:color="auto"/>
        <w:left w:val="none" w:sz="0" w:space="0" w:color="auto"/>
        <w:bottom w:val="none" w:sz="0" w:space="0" w:color="auto"/>
        <w:right w:val="none" w:sz="0" w:space="0" w:color="auto"/>
      </w:divBdr>
    </w:div>
    <w:div w:id="1015956057">
      <w:bodyDiv w:val="1"/>
      <w:marLeft w:val="0"/>
      <w:marRight w:val="0"/>
      <w:marTop w:val="0"/>
      <w:marBottom w:val="0"/>
      <w:divBdr>
        <w:top w:val="none" w:sz="0" w:space="0" w:color="auto"/>
        <w:left w:val="none" w:sz="0" w:space="0" w:color="auto"/>
        <w:bottom w:val="none" w:sz="0" w:space="0" w:color="auto"/>
        <w:right w:val="none" w:sz="0" w:space="0" w:color="auto"/>
      </w:divBdr>
    </w:div>
    <w:div w:id="1342468584">
      <w:bodyDiv w:val="1"/>
      <w:marLeft w:val="0"/>
      <w:marRight w:val="0"/>
      <w:marTop w:val="0"/>
      <w:marBottom w:val="0"/>
      <w:divBdr>
        <w:top w:val="none" w:sz="0" w:space="0" w:color="auto"/>
        <w:left w:val="none" w:sz="0" w:space="0" w:color="auto"/>
        <w:bottom w:val="none" w:sz="0" w:space="0" w:color="auto"/>
        <w:right w:val="none" w:sz="0" w:space="0" w:color="auto"/>
      </w:divBdr>
    </w:div>
    <w:div w:id="1803186042">
      <w:bodyDiv w:val="1"/>
      <w:marLeft w:val="0"/>
      <w:marRight w:val="0"/>
      <w:marTop w:val="0"/>
      <w:marBottom w:val="0"/>
      <w:divBdr>
        <w:top w:val="none" w:sz="0" w:space="0" w:color="auto"/>
        <w:left w:val="none" w:sz="0" w:space="0" w:color="auto"/>
        <w:bottom w:val="none" w:sz="0" w:space="0" w:color="auto"/>
        <w:right w:val="none" w:sz="0" w:space="0" w:color="auto"/>
      </w:divBdr>
      <w:divsChild>
        <w:div w:id="11710258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00650">
              <w:marLeft w:val="0"/>
              <w:marRight w:val="0"/>
              <w:marTop w:val="0"/>
              <w:marBottom w:val="0"/>
              <w:divBdr>
                <w:top w:val="none" w:sz="0" w:space="0" w:color="auto"/>
                <w:left w:val="none" w:sz="0" w:space="0" w:color="auto"/>
                <w:bottom w:val="none" w:sz="0" w:space="0" w:color="auto"/>
                <w:right w:val="none" w:sz="0" w:space="0" w:color="auto"/>
              </w:divBdr>
              <w:divsChild>
                <w:div w:id="1509514483">
                  <w:marLeft w:val="0"/>
                  <w:marRight w:val="0"/>
                  <w:marTop w:val="0"/>
                  <w:marBottom w:val="0"/>
                  <w:divBdr>
                    <w:top w:val="none" w:sz="0" w:space="0" w:color="auto"/>
                    <w:left w:val="none" w:sz="0" w:space="0" w:color="auto"/>
                    <w:bottom w:val="none" w:sz="0" w:space="0" w:color="auto"/>
                    <w:right w:val="none" w:sz="0" w:space="0" w:color="auto"/>
                  </w:divBdr>
                  <w:divsChild>
                    <w:div w:id="159693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0D76F-E66D-4BE5-ADD6-2DEA2CB3E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48</Words>
  <Characters>3695</Characters>
  <Application>Microsoft Office Word</Application>
  <DocSecurity>0</DocSecurity>
  <Lines>30</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seringscentrum</dc:creator>
  <cp:lastModifiedBy>Maria Michela Dickson</cp:lastModifiedBy>
  <cp:revision>4</cp:revision>
  <dcterms:created xsi:type="dcterms:W3CDTF">2024-09-05T14:20:00Z</dcterms:created>
  <dcterms:modified xsi:type="dcterms:W3CDTF">2024-09-0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19T00:00:00Z</vt:filetime>
  </property>
  <property fmtid="{D5CDD505-2E9C-101B-9397-08002B2CF9AE}" pid="3" name="Creator">
    <vt:lpwstr>Acrobat PDFMaker 21 for Word</vt:lpwstr>
  </property>
  <property fmtid="{D5CDD505-2E9C-101B-9397-08002B2CF9AE}" pid="4" name="LastSaved">
    <vt:filetime>2022-12-07T00:00:00Z</vt:filetime>
  </property>
  <property fmtid="{D5CDD505-2E9C-101B-9397-08002B2CF9AE}" pid="5" name="Mendeley Document_1">
    <vt:lpwstr>True</vt:lpwstr>
  </property>
  <property fmtid="{D5CDD505-2E9C-101B-9397-08002B2CF9AE}" pid="6" name="Mendeley Unique User Id_1">
    <vt:lpwstr>ecaba515-4f26-3cd5-aa44-afe6c164317e</vt:lpwstr>
  </property>
  <property fmtid="{D5CDD505-2E9C-101B-9397-08002B2CF9AE}" pid="7" name="Mendeley Citation Style_1">
    <vt:lpwstr>http://www.zotero.org/styles/apa</vt:lpwstr>
  </property>
  <property fmtid="{D5CDD505-2E9C-101B-9397-08002B2CF9AE}" pid="8" name="Mendeley Recent Style Id 0_1">
    <vt:lpwstr>http://www.zotero.org/styles/apa</vt:lpwstr>
  </property>
  <property fmtid="{D5CDD505-2E9C-101B-9397-08002B2CF9AE}" pid="9" name="Mendeley Recent Style Name 0_1">
    <vt:lpwstr>American Psychological Association 7th edition</vt:lpwstr>
  </property>
  <property fmtid="{D5CDD505-2E9C-101B-9397-08002B2CF9AE}" pid="10" name="Mendeley Recent Style Id 1_1">
    <vt:lpwstr>http://www.zotero.org/styles/american-sociological-association</vt:lpwstr>
  </property>
  <property fmtid="{D5CDD505-2E9C-101B-9397-08002B2CF9AE}" pid="11" name="Mendeley Recent Style Name 1_1">
    <vt:lpwstr>American Sociological Association 6th edition</vt:lpwstr>
  </property>
  <property fmtid="{D5CDD505-2E9C-101B-9397-08002B2CF9AE}" pid="12" name="Mendeley Recent Style Id 2_1">
    <vt:lpwstr>http://www.zotero.org/styles/chicago-author-date</vt:lpwstr>
  </property>
  <property fmtid="{D5CDD505-2E9C-101B-9397-08002B2CF9AE}" pid="13" name="Mendeley Recent Style Name 2_1">
    <vt:lpwstr>Chicago Manual of Style 17th edition (author-date)</vt:lpwstr>
  </property>
  <property fmtid="{D5CDD505-2E9C-101B-9397-08002B2CF9AE}" pid="14" name="Mendeley Recent Style Id 3_1">
    <vt:lpwstr>http://www.zotero.org/styles/harvard-cite-them-right</vt:lpwstr>
  </property>
  <property fmtid="{D5CDD505-2E9C-101B-9397-08002B2CF9AE}" pid="15" name="Mendeley Recent Style Name 3_1">
    <vt:lpwstr>Cite Them Right 10th edition - Harvard</vt:lpwstr>
  </property>
  <property fmtid="{D5CDD505-2E9C-101B-9397-08002B2CF9AE}" pid="16" name="Mendeley Recent Style Id 4_1">
    <vt:lpwstr>http://www.zotero.org/styles/ieee</vt:lpwstr>
  </property>
  <property fmtid="{D5CDD505-2E9C-101B-9397-08002B2CF9AE}" pid="17" name="Mendeley Recent Style Name 4_1">
    <vt:lpwstr>IEEE</vt:lpwstr>
  </property>
  <property fmtid="{D5CDD505-2E9C-101B-9397-08002B2CF9AE}" pid="18" name="Mendeley Recent Style Id 5_1">
    <vt:lpwstr>http://www.zotero.org/styles/journal-of-economic-psychology</vt:lpwstr>
  </property>
  <property fmtid="{D5CDD505-2E9C-101B-9397-08002B2CF9AE}" pid="19" name="Mendeley Recent Style Name 5_1">
    <vt:lpwstr>Journal of Economic Psychology</vt:lpwstr>
  </property>
  <property fmtid="{D5CDD505-2E9C-101B-9397-08002B2CF9AE}" pid="20" name="Mendeley Recent Style Id 6_1">
    <vt:lpwstr>http://www.zotero.org/styles/journal-of-hospitality-and-tourism-management</vt:lpwstr>
  </property>
  <property fmtid="{D5CDD505-2E9C-101B-9397-08002B2CF9AE}" pid="21" name="Mendeley Recent Style Name 6_1">
    <vt:lpwstr>Journal of Hospitality and Tourism Management</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vancouver</vt:lpwstr>
  </property>
  <property fmtid="{D5CDD505-2E9C-101B-9397-08002B2CF9AE}" pid="27" name="Mendeley Recent Style Name 9_1">
    <vt:lpwstr>Vancouver</vt:lpwstr>
  </property>
</Properties>
</file>